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C9" w:rsidRDefault="00EA7FC9" w:rsidP="00EA7FC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636F3C">
        <w:rPr>
          <w:noProof/>
          <w:lang w:eastAsia="en-GB"/>
        </w:rPr>
        <w:drawing>
          <wp:inline distT="0" distB="0" distL="0" distR="0" wp14:anchorId="3CEE2B21" wp14:editId="17F95CD2">
            <wp:extent cx="6120130" cy="2787650"/>
            <wp:effectExtent l="0" t="0" r="0" b="0"/>
            <wp:docPr id="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79EA" w:rsidRDefault="009879EA" w:rsidP="00EA7FC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EA7FC9" w:rsidRPr="00636F3C">
        <w:rPr>
          <w:rFonts w:ascii="Times New Roman" w:hAnsi="Times New Roman" w:cs="Times New Roman"/>
          <w:b/>
        </w:rPr>
        <w:t>Fig.</w:t>
      </w:r>
      <w:r w:rsidR="00EA7FC9" w:rsidRPr="009879EA">
        <w:rPr>
          <w:rFonts w:ascii="Times New Roman" w:hAnsi="Times New Roman" w:cs="Times New Roman"/>
          <w:b/>
        </w:rPr>
        <w:t xml:space="preserve"> Choline supplementation</w:t>
      </w:r>
      <w:r>
        <w:rPr>
          <w:rFonts w:ascii="Times New Roman" w:hAnsi="Times New Roman" w:cs="Times New Roman"/>
          <w:b/>
        </w:rPr>
        <w:t>.</w:t>
      </w:r>
    </w:p>
    <w:p w:rsidR="00EA7FC9" w:rsidRPr="00636F3C" w:rsidRDefault="009879EA" w:rsidP="00EA7FC9">
      <w:pPr>
        <w:spacing w:after="0" w:line="480" w:lineRule="auto"/>
        <w:jc w:val="both"/>
      </w:pPr>
      <w:r w:rsidRPr="009879EA">
        <w:rPr>
          <w:rFonts w:ascii="Times New Roman" w:hAnsi="Times New Roman" w:cs="Times New Roman"/>
        </w:rPr>
        <w:t>Cho</w:t>
      </w:r>
      <w:r w:rsidR="006B6407">
        <w:rPr>
          <w:rFonts w:ascii="Times New Roman" w:hAnsi="Times New Roman" w:cs="Times New Roman"/>
        </w:rPr>
        <w:t>line (Cho)</w:t>
      </w:r>
      <w:bookmarkStart w:id="0" w:name="_GoBack"/>
      <w:bookmarkEnd w:id="0"/>
      <w:r w:rsidRPr="009879EA">
        <w:rPr>
          <w:rFonts w:ascii="Times New Roman" w:hAnsi="Times New Roman" w:cs="Times New Roman"/>
        </w:rPr>
        <w:t xml:space="preserve"> supplementation </w:t>
      </w:r>
      <w:r w:rsidR="00EA7FC9" w:rsidRPr="009879EA">
        <w:rPr>
          <w:rFonts w:ascii="Times New Roman" w:hAnsi="Times New Roman" w:cs="Times New Roman"/>
        </w:rPr>
        <w:t xml:space="preserve">(A) significantly reduced the extent of DG increase, and (B) essentially shortened the growth retardation of heat-stressed DKO cells. </w:t>
      </w:r>
      <w:r w:rsidR="00EA7FC9" w:rsidRPr="009879EA">
        <w:rPr>
          <w:rFonts w:ascii="Times New Roman" w:hAnsi="Times New Roman" w:cs="Times New Roman"/>
          <w:i/>
        </w:rPr>
        <w:t>S. pombe</w:t>
      </w:r>
      <w:r w:rsidR="00EA7FC9" w:rsidRPr="009879EA">
        <w:rPr>
          <w:rFonts w:ascii="Times New Roman" w:hAnsi="Times New Roman" w:cs="Times New Roman"/>
        </w:rPr>
        <w:t xml:space="preserve"> DKO cells</w:t>
      </w:r>
      <w:r w:rsidR="00EA7FC9" w:rsidRPr="009879EA">
        <w:rPr>
          <w:rFonts w:ascii="Times New Roman" w:hAnsi="Times New Roman" w:cs="Times New Roman"/>
          <w:lang w:val="hu-HU"/>
        </w:rPr>
        <w:t xml:space="preserve"> were exposed to HS at 40 °C for 1 h and supplemented</w:t>
      </w:r>
      <w:r w:rsidR="00EA7FC9" w:rsidRPr="00636F3C">
        <w:rPr>
          <w:rFonts w:ascii="Times New Roman" w:hAnsi="Times New Roman" w:cs="Times New Roman"/>
          <w:lang w:val="hu-HU"/>
        </w:rPr>
        <w:t xml:space="preserve"> with or without 1 mM choline. Samples were collected for lipidomic analysis immediately after HS (for A; v</w:t>
      </w:r>
      <w:r w:rsidR="00EA7FC9" w:rsidRPr="00636F3C">
        <w:rPr>
          <w:rFonts w:ascii="Times New Roman" w:hAnsi="Times New Roman" w:cs="Times New Roman"/>
        </w:rPr>
        <w:t xml:space="preserve">alues are expressed as mean ± SD, n = 3; * </w:t>
      </w:r>
      <w:r w:rsidR="00EA7FC9" w:rsidRPr="00636F3C">
        <w:rPr>
          <w:rFonts w:ascii="Times New Roman" w:hAnsi="Times New Roman" w:cs="Times New Roman"/>
          <w:i/>
          <w:iCs/>
        </w:rPr>
        <w:t>p</w:t>
      </w:r>
      <w:r w:rsidR="00EA7FC9" w:rsidRPr="00636F3C">
        <w:rPr>
          <w:rFonts w:ascii="Times New Roman" w:hAnsi="Times New Roman" w:cs="Times New Roman"/>
        </w:rPr>
        <w:t xml:space="preserve">˂0.001 (vs 30 °C), $ </w:t>
      </w:r>
      <w:r w:rsidR="00EA7FC9" w:rsidRPr="00636F3C">
        <w:rPr>
          <w:rFonts w:ascii="Times New Roman" w:hAnsi="Times New Roman" w:cs="Times New Roman"/>
          <w:i/>
          <w:iCs/>
        </w:rPr>
        <w:t>p</w:t>
      </w:r>
      <w:r w:rsidR="00EA7FC9" w:rsidRPr="00636F3C">
        <w:rPr>
          <w:rFonts w:ascii="Times New Roman" w:hAnsi="Times New Roman" w:cs="Times New Roman"/>
        </w:rPr>
        <w:t>&lt;0.001 (vs 40 °C)</w:t>
      </w:r>
      <w:r w:rsidR="00EA7FC9" w:rsidRPr="00636F3C">
        <w:rPr>
          <w:rFonts w:ascii="Times New Roman" w:hAnsi="Times New Roman" w:cs="Times New Roman"/>
          <w:lang w:val="hu-HU"/>
        </w:rPr>
        <w:t>), or were allowed to recover at 30 °C, and g</w:t>
      </w:r>
      <w:r w:rsidR="00EA7FC9" w:rsidRPr="00636F3C">
        <w:rPr>
          <w:rFonts w:ascii="Times New Roman" w:hAnsi="Times New Roman" w:cs="Times New Roman"/>
        </w:rPr>
        <w:t xml:space="preserve">rowth curves were recorded (for B; </w:t>
      </w:r>
      <w:r w:rsidR="00EA7FC9" w:rsidRPr="00636F3C">
        <w:rPr>
          <w:rFonts w:ascii="Times New Roman" w:hAnsi="Times New Roman" w:cs="Times New Roman"/>
          <w:lang w:val="hu-HU"/>
        </w:rPr>
        <w:t>representative images of 3 independent experiments are shown).</w:t>
      </w:r>
    </w:p>
    <w:p w:rsidR="00EA7FC9" w:rsidRDefault="00EA7FC9" w:rsidP="00EA7FC9">
      <w:pPr>
        <w:spacing w:after="0" w:line="240" w:lineRule="auto"/>
        <w:rPr>
          <w:rFonts w:ascii="Times New Roman" w:hAnsi="Times New Roman" w:cs="Times New Roman"/>
        </w:rPr>
      </w:pPr>
    </w:p>
    <w:sectPr w:rsidR="00EA7FC9" w:rsidSect="00104B9C">
      <w:headerReference w:type="default" r:id="rId9"/>
      <w:pgSz w:w="12240" w:h="15840" w:code="1"/>
      <w:pgMar w:top="851" w:right="851" w:bottom="567" w:left="851" w:header="709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8C5" w:rsidRDefault="00F318C5">
      <w:pPr>
        <w:spacing w:after="0" w:line="240" w:lineRule="auto"/>
      </w:pPr>
      <w:r>
        <w:separator/>
      </w:r>
    </w:p>
  </w:endnote>
  <w:endnote w:type="continuationSeparator" w:id="0">
    <w:p w:rsidR="00F318C5" w:rsidRDefault="00F31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8C5" w:rsidRDefault="00F318C5">
      <w:pPr>
        <w:spacing w:after="0" w:line="240" w:lineRule="auto"/>
      </w:pPr>
      <w:r>
        <w:separator/>
      </w:r>
    </w:p>
  </w:footnote>
  <w:footnote w:type="continuationSeparator" w:id="0">
    <w:p w:rsidR="00F318C5" w:rsidRDefault="00F318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4899305"/>
      <w:docPartObj>
        <w:docPartGallery w:val="Page Numbers (Top of Page)"/>
        <w:docPartUnique/>
      </w:docPartObj>
    </w:sdtPr>
    <w:sdtEndPr/>
    <w:sdtContent>
      <w:p w:rsidR="00ED71FB" w:rsidRDefault="00ED71FB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6B6407">
          <w:rPr>
            <w:noProof/>
          </w:rPr>
          <w:t>1</w:t>
        </w:r>
        <w:r>
          <w:fldChar w:fldCharType="end"/>
        </w:r>
      </w:p>
    </w:sdtContent>
  </w:sdt>
  <w:p w:rsidR="00ED71FB" w:rsidRDefault="00ED71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9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581"/>
    <w:rsid w:val="00021B32"/>
    <w:rsid w:val="00037081"/>
    <w:rsid w:val="000435B0"/>
    <w:rsid w:val="000561F6"/>
    <w:rsid w:val="00062C17"/>
    <w:rsid w:val="0007605A"/>
    <w:rsid w:val="00090202"/>
    <w:rsid w:val="000B77B9"/>
    <w:rsid w:val="000D482E"/>
    <w:rsid w:val="00104B9C"/>
    <w:rsid w:val="001150BC"/>
    <w:rsid w:val="00116B91"/>
    <w:rsid w:val="00132A1B"/>
    <w:rsid w:val="00152D46"/>
    <w:rsid w:val="00171749"/>
    <w:rsid w:val="00183EBB"/>
    <w:rsid w:val="00186C74"/>
    <w:rsid w:val="00190178"/>
    <w:rsid w:val="00192E07"/>
    <w:rsid w:val="001B45E7"/>
    <w:rsid w:val="001B7D61"/>
    <w:rsid w:val="002048F4"/>
    <w:rsid w:val="00216D0F"/>
    <w:rsid w:val="0024068F"/>
    <w:rsid w:val="002454FA"/>
    <w:rsid w:val="0028314C"/>
    <w:rsid w:val="002849B0"/>
    <w:rsid w:val="002911D9"/>
    <w:rsid w:val="002A1DB2"/>
    <w:rsid w:val="002B0614"/>
    <w:rsid w:val="002C13E3"/>
    <w:rsid w:val="002C4140"/>
    <w:rsid w:val="002D0AF8"/>
    <w:rsid w:val="002F2BFF"/>
    <w:rsid w:val="00322F86"/>
    <w:rsid w:val="00331D53"/>
    <w:rsid w:val="00332F37"/>
    <w:rsid w:val="003342A2"/>
    <w:rsid w:val="0035151B"/>
    <w:rsid w:val="003719F3"/>
    <w:rsid w:val="00372AB5"/>
    <w:rsid w:val="00375B28"/>
    <w:rsid w:val="00375DE8"/>
    <w:rsid w:val="003B3D3A"/>
    <w:rsid w:val="003C76B0"/>
    <w:rsid w:val="003D6914"/>
    <w:rsid w:val="003E2D8B"/>
    <w:rsid w:val="003F0803"/>
    <w:rsid w:val="00402E74"/>
    <w:rsid w:val="004133A8"/>
    <w:rsid w:val="00414AD8"/>
    <w:rsid w:val="004466E6"/>
    <w:rsid w:val="0046440B"/>
    <w:rsid w:val="00484225"/>
    <w:rsid w:val="004A282E"/>
    <w:rsid w:val="004A4596"/>
    <w:rsid w:val="004C5DF7"/>
    <w:rsid w:val="004D279B"/>
    <w:rsid w:val="004D32B9"/>
    <w:rsid w:val="004D5573"/>
    <w:rsid w:val="004D6097"/>
    <w:rsid w:val="004E6FE6"/>
    <w:rsid w:val="00525B46"/>
    <w:rsid w:val="00526859"/>
    <w:rsid w:val="005302A4"/>
    <w:rsid w:val="00534B50"/>
    <w:rsid w:val="005430E3"/>
    <w:rsid w:val="005517EF"/>
    <w:rsid w:val="00557CDA"/>
    <w:rsid w:val="0058059A"/>
    <w:rsid w:val="005D0405"/>
    <w:rsid w:val="005D47F3"/>
    <w:rsid w:val="005D694C"/>
    <w:rsid w:val="00623095"/>
    <w:rsid w:val="00636F3C"/>
    <w:rsid w:val="006454B6"/>
    <w:rsid w:val="00680DA6"/>
    <w:rsid w:val="006828D7"/>
    <w:rsid w:val="006864F2"/>
    <w:rsid w:val="00687917"/>
    <w:rsid w:val="00692371"/>
    <w:rsid w:val="00692E99"/>
    <w:rsid w:val="006A48DD"/>
    <w:rsid w:val="006A7604"/>
    <w:rsid w:val="006B468F"/>
    <w:rsid w:val="006B6407"/>
    <w:rsid w:val="006D4AF7"/>
    <w:rsid w:val="006D7464"/>
    <w:rsid w:val="006E76D9"/>
    <w:rsid w:val="00702A97"/>
    <w:rsid w:val="007277CC"/>
    <w:rsid w:val="00747845"/>
    <w:rsid w:val="00772BD9"/>
    <w:rsid w:val="007816B7"/>
    <w:rsid w:val="00784200"/>
    <w:rsid w:val="007872DB"/>
    <w:rsid w:val="007955C6"/>
    <w:rsid w:val="007A5138"/>
    <w:rsid w:val="007B6AE7"/>
    <w:rsid w:val="007D328C"/>
    <w:rsid w:val="007E636B"/>
    <w:rsid w:val="007F528E"/>
    <w:rsid w:val="0080127D"/>
    <w:rsid w:val="00851AC3"/>
    <w:rsid w:val="00861E1B"/>
    <w:rsid w:val="008663E3"/>
    <w:rsid w:val="00885223"/>
    <w:rsid w:val="008923D7"/>
    <w:rsid w:val="008A0F3D"/>
    <w:rsid w:val="008C0EBE"/>
    <w:rsid w:val="008C2270"/>
    <w:rsid w:val="008D5BC3"/>
    <w:rsid w:val="00915684"/>
    <w:rsid w:val="009213F2"/>
    <w:rsid w:val="009260B1"/>
    <w:rsid w:val="0092674C"/>
    <w:rsid w:val="00940E9A"/>
    <w:rsid w:val="00970BAF"/>
    <w:rsid w:val="009879EA"/>
    <w:rsid w:val="009F1A77"/>
    <w:rsid w:val="00A008BE"/>
    <w:rsid w:val="00A15277"/>
    <w:rsid w:val="00A34076"/>
    <w:rsid w:val="00A42F9B"/>
    <w:rsid w:val="00A81DFC"/>
    <w:rsid w:val="00A85531"/>
    <w:rsid w:val="00AB265F"/>
    <w:rsid w:val="00AC46E0"/>
    <w:rsid w:val="00B16C0B"/>
    <w:rsid w:val="00B24D1B"/>
    <w:rsid w:val="00B26581"/>
    <w:rsid w:val="00B81DAC"/>
    <w:rsid w:val="00BB0056"/>
    <w:rsid w:val="00BC157B"/>
    <w:rsid w:val="00C01B36"/>
    <w:rsid w:val="00C04D45"/>
    <w:rsid w:val="00C07B17"/>
    <w:rsid w:val="00C51E68"/>
    <w:rsid w:val="00C67CAC"/>
    <w:rsid w:val="00C90007"/>
    <w:rsid w:val="00CC1474"/>
    <w:rsid w:val="00CD4D43"/>
    <w:rsid w:val="00D01A95"/>
    <w:rsid w:val="00D07DB0"/>
    <w:rsid w:val="00D2015B"/>
    <w:rsid w:val="00D67E1B"/>
    <w:rsid w:val="00D94A9F"/>
    <w:rsid w:val="00DB66C7"/>
    <w:rsid w:val="00DD4C6B"/>
    <w:rsid w:val="00DE48D5"/>
    <w:rsid w:val="00DF0815"/>
    <w:rsid w:val="00E13216"/>
    <w:rsid w:val="00E4116B"/>
    <w:rsid w:val="00E439BD"/>
    <w:rsid w:val="00E47F2F"/>
    <w:rsid w:val="00E63319"/>
    <w:rsid w:val="00E73EF5"/>
    <w:rsid w:val="00EA7FC9"/>
    <w:rsid w:val="00EB3642"/>
    <w:rsid w:val="00ED71FB"/>
    <w:rsid w:val="00F0573D"/>
    <w:rsid w:val="00F06159"/>
    <w:rsid w:val="00F172DB"/>
    <w:rsid w:val="00F318C5"/>
    <w:rsid w:val="00F46371"/>
    <w:rsid w:val="00F501CE"/>
    <w:rsid w:val="00F6269B"/>
    <w:rsid w:val="00F71842"/>
    <w:rsid w:val="00F71DBF"/>
    <w:rsid w:val="00F76C2A"/>
    <w:rsid w:val="00F84359"/>
    <w:rsid w:val="00FA44FB"/>
    <w:rsid w:val="00FB3891"/>
    <w:rsid w:val="00FC1107"/>
    <w:rsid w:val="00FD1B9A"/>
    <w:rsid w:val="00FD4C02"/>
    <w:rsid w:val="00FF0CC5"/>
    <w:rsid w:val="00FF74D9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C3C0E4-D52B-4867-A7C9-80CBCB4D4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ter</dc:creator>
  <cp:lastModifiedBy>mpeter</cp:lastModifiedBy>
  <cp:revision>4</cp:revision>
  <cp:lastPrinted>2017-01-04T16:19:00Z</cp:lastPrinted>
  <dcterms:created xsi:type="dcterms:W3CDTF">2017-01-14T21:27:00Z</dcterms:created>
  <dcterms:modified xsi:type="dcterms:W3CDTF">2017-01-15T11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lipid-research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ba-molecular-and-cell-biology-of-lipid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Id 4_1">
    <vt:lpwstr>http://www.zotero.org/styles/journal-of-lipid-research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national-library-of-medicine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BBA - Molecular and Cell Biology of Lipids</vt:lpwstr>
  </property>
  <property fmtid="{D5CDD505-2E9C-101B-9397-08002B2CF9AE}" pid="21" name="Mendeley Recent Style Name 3_1">
    <vt:lpwstr>Harvard - Cite Them Right 9th edition</vt:lpwstr>
  </property>
  <property fmtid="{D5CDD505-2E9C-101B-9397-08002B2CF9AE}" pid="22" name="Mendeley Recent Style Name 4_1">
    <vt:lpwstr>Journal of Lipid Research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7th edition</vt:lpwstr>
  </property>
  <property fmtid="{D5CDD505-2E9C-101B-9397-08002B2CF9AE}" pid="25" name="Mendeley Recent Style Name 7_1">
    <vt:lpwstr>National Library of Medicine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c5bed73b-0808-3423-bb1d-52760676670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